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9FFC1" w14:textId="77777777" w:rsidR="00BF60C2" w:rsidRDefault="00BF60C2" w:rsidP="00BF60C2">
      <w:r>
        <w:t xml:space="preserve">Table S1: Overall Jaccard distances for each SV type in </w:t>
      </w:r>
      <w:r w:rsidRPr="00E07D5D">
        <w:rPr>
          <w:i/>
          <w:iCs/>
        </w:rPr>
        <w:t>C. elegans</w:t>
      </w:r>
      <w:r>
        <w:t xml:space="preserve"> and </w:t>
      </w:r>
      <w:r w:rsidRPr="00F377BD">
        <w:rPr>
          <w:i/>
          <w:iCs/>
        </w:rPr>
        <w:t>A. thaliana</w:t>
      </w:r>
      <w:r>
        <w:t>.</w:t>
      </w:r>
    </w:p>
    <w:tbl>
      <w:tblPr>
        <w:tblStyle w:val="TableGrid"/>
        <w:tblW w:w="0" w:type="auto"/>
        <w:tblLook w:val="04A0" w:firstRow="1" w:lastRow="0" w:firstColumn="1" w:lastColumn="0" w:noHBand="0" w:noVBand="1"/>
      </w:tblPr>
      <w:tblGrid>
        <w:gridCol w:w="1027"/>
        <w:gridCol w:w="1027"/>
        <w:gridCol w:w="1012"/>
        <w:gridCol w:w="1006"/>
        <w:gridCol w:w="1014"/>
        <w:gridCol w:w="1255"/>
        <w:gridCol w:w="999"/>
        <w:gridCol w:w="1002"/>
        <w:gridCol w:w="1008"/>
      </w:tblGrid>
      <w:tr w:rsidR="00BF60C2" w14:paraId="06491F96" w14:textId="77777777" w:rsidTr="00DA4ABA">
        <w:tc>
          <w:tcPr>
            <w:tcW w:w="1151" w:type="dxa"/>
          </w:tcPr>
          <w:p w14:paraId="40D599CE" w14:textId="77777777" w:rsidR="00BF60C2" w:rsidRDefault="00BF60C2" w:rsidP="00DA4ABA">
            <w:r>
              <w:t>Species</w:t>
            </w:r>
          </w:p>
        </w:tc>
        <w:tc>
          <w:tcPr>
            <w:tcW w:w="1289" w:type="dxa"/>
          </w:tcPr>
          <w:p w14:paraId="5D7A5611" w14:textId="77777777" w:rsidR="00BF60C2" w:rsidRDefault="00BF60C2" w:rsidP="00DA4ABA">
            <w:r>
              <w:t>Caller</w:t>
            </w:r>
            <w:r w:rsidRPr="00423722">
              <w:rPr>
                <w:vertAlign w:val="superscript"/>
              </w:rPr>
              <w:t>1</w:t>
            </w:r>
          </w:p>
        </w:tc>
        <w:tc>
          <w:tcPr>
            <w:tcW w:w="1254" w:type="dxa"/>
          </w:tcPr>
          <w:p w14:paraId="3944A909" w14:textId="77777777" w:rsidR="00BF60C2" w:rsidRDefault="00BF60C2" w:rsidP="00DA4ABA">
            <w:r w:rsidRPr="00147FF5">
              <w:t>BND</w:t>
            </w:r>
            <w:r w:rsidRPr="00423722">
              <w:rPr>
                <w:vertAlign w:val="superscript"/>
              </w:rPr>
              <w:t>2</w:t>
            </w:r>
          </w:p>
        </w:tc>
        <w:tc>
          <w:tcPr>
            <w:tcW w:w="1239" w:type="dxa"/>
          </w:tcPr>
          <w:p w14:paraId="1A159676" w14:textId="77777777" w:rsidR="00BF60C2" w:rsidRDefault="00BF60C2" w:rsidP="00DA4ABA">
            <w:r w:rsidRPr="00147FF5">
              <w:t>DEL</w:t>
            </w:r>
            <w:r w:rsidRPr="00423722">
              <w:rPr>
                <w:vertAlign w:val="superscript"/>
              </w:rPr>
              <w:t>2</w:t>
            </w:r>
          </w:p>
        </w:tc>
        <w:tc>
          <w:tcPr>
            <w:tcW w:w="1260" w:type="dxa"/>
          </w:tcPr>
          <w:p w14:paraId="4939FEB0" w14:textId="77777777" w:rsidR="00BF60C2" w:rsidRDefault="00BF60C2" w:rsidP="00DA4ABA">
            <w:r w:rsidRPr="00147FF5">
              <w:t>DUP</w:t>
            </w:r>
            <w:r w:rsidRPr="00423722">
              <w:rPr>
                <w:vertAlign w:val="superscript"/>
              </w:rPr>
              <w:t>2</w:t>
            </w:r>
          </w:p>
        </w:tc>
        <w:tc>
          <w:tcPr>
            <w:tcW w:w="1711" w:type="dxa"/>
          </w:tcPr>
          <w:p w14:paraId="50EC8D43" w14:textId="77777777" w:rsidR="00BF60C2" w:rsidRDefault="00BF60C2" w:rsidP="00DA4ABA">
            <w:proofErr w:type="gramStart"/>
            <w:r w:rsidRPr="00147FF5">
              <w:t>DUP:</w:t>
            </w:r>
            <w:r>
              <w:t>I</w:t>
            </w:r>
            <w:proofErr w:type="gramEnd"/>
            <w:r w:rsidRPr="00423722">
              <w:rPr>
                <w:vertAlign w:val="superscript"/>
              </w:rPr>
              <w:t>2,3</w:t>
            </w:r>
          </w:p>
        </w:tc>
        <w:tc>
          <w:tcPr>
            <w:tcW w:w="1220" w:type="dxa"/>
          </w:tcPr>
          <w:p w14:paraId="1DF42FB0" w14:textId="77777777" w:rsidR="00BF60C2" w:rsidRDefault="00BF60C2" w:rsidP="00DA4ABA">
            <w:r w:rsidRPr="00147FF5">
              <w:t>INS</w:t>
            </w:r>
            <w:r w:rsidRPr="00423722">
              <w:rPr>
                <w:vertAlign w:val="superscript"/>
              </w:rPr>
              <w:t>2</w:t>
            </w:r>
          </w:p>
        </w:tc>
        <w:tc>
          <w:tcPr>
            <w:tcW w:w="1229" w:type="dxa"/>
          </w:tcPr>
          <w:p w14:paraId="3BD63F71" w14:textId="77777777" w:rsidR="00BF60C2" w:rsidRDefault="00BF60C2" w:rsidP="00DA4ABA">
            <w:r w:rsidRPr="00147FF5">
              <w:t>INV</w:t>
            </w:r>
            <w:r w:rsidRPr="00423722">
              <w:rPr>
                <w:vertAlign w:val="superscript"/>
              </w:rPr>
              <w:t>2</w:t>
            </w:r>
          </w:p>
        </w:tc>
        <w:tc>
          <w:tcPr>
            <w:tcW w:w="1244" w:type="dxa"/>
          </w:tcPr>
          <w:p w14:paraId="254C96FD" w14:textId="77777777" w:rsidR="00BF60C2" w:rsidRDefault="00BF60C2" w:rsidP="00DA4ABA">
            <w:r w:rsidRPr="00147FF5">
              <w:t>Total</w:t>
            </w:r>
            <w:r w:rsidRPr="00423722">
              <w:rPr>
                <w:vertAlign w:val="superscript"/>
              </w:rPr>
              <w:t>2</w:t>
            </w:r>
          </w:p>
        </w:tc>
      </w:tr>
      <w:tr w:rsidR="00BF60C2" w14:paraId="180C257B" w14:textId="77777777" w:rsidTr="00DA4ABA">
        <w:trPr>
          <w:trHeight w:val="512"/>
        </w:trPr>
        <w:tc>
          <w:tcPr>
            <w:tcW w:w="1151" w:type="dxa"/>
            <w:vMerge w:val="restart"/>
          </w:tcPr>
          <w:p w14:paraId="3E4D6F65" w14:textId="77777777" w:rsidR="00BF60C2" w:rsidRPr="006C14AB" w:rsidRDefault="00BF60C2" w:rsidP="00DA4ABA">
            <w:pPr>
              <w:rPr>
                <w:i/>
                <w:iCs/>
              </w:rPr>
            </w:pPr>
            <w:r w:rsidRPr="006C14AB">
              <w:rPr>
                <w:i/>
                <w:iCs/>
              </w:rPr>
              <w:t>C. elegans</w:t>
            </w:r>
          </w:p>
        </w:tc>
        <w:tc>
          <w:tcPr>
            <w:tcW w:w="1289" w:type="dxa"/>
          </w:tcPr>
          <w:p w14:paraId="3BB74E7B" w14:textId="77777777" w:rsidR="00BF60C2" w:rsidRDefault="00BF60C2" w:rsidP="00DA4ABA">
            <w:proofErr w:type="spellStart"/>
            <w:r w:rsidRPr="00147FF5">
              <w:t>pbsv</w:t>
            </w:r>
            <w:proofErr w:type="spellEnd"/>
          </w:p>
        </w:tc>
        <w:tc>
          <w:tcPr>
            <w:tcW w:w="1254" w:type="dxa"/>
          </w:tcPr>
          <w:p w14:paraId="024AA7E5" w14:textId="77777777" w:rsidR="00BF60C2" w:rsidRPr="00944FA6" w:rsidRDefault="00BF60C2" w:rsidP="00DA4ABA">
            <w:r w:rsidRPr="00944FA6">
              <w:t>0.077 (0.004)</w:t>
            </w:r>
          </w:p>
        </w:tc>
        <w:tc>
          <w:tcPr>
            <w:tcW w:w="1239" w:type="dxa"/>
          </w:tcPr>
          <w:p w14:paraId="05179C31" w14:textId="77777777" w:rsidR="00BF60C2" w:rsidRPr="00944FA6" w:rsidRDefault="00BF60C2" w:rsidP="00DA4ABA">
            <w:r w:rsidRPr="00944FA6">
              <w:t>0.019 (0.003)</w:t>
            </w:r>
          </w:p>
        </w:tc>
        <w:tc>
          <w:tcPr>
            <w:tcW w:w="1260" w:type="dxa"/>
          </w:tcPr>
          <w:p w14:paraId="75CFA66B" w14:textId="77777777" w:rsidR="00BF60C2" w:rsidRPr="00944FA6" w:rsidRDefault="00BF60C2" w:rsidP="00DA4ABA">
            <w:r w:rsidRPr="00944FA6">
              <w:t>0.040 (0.022)</w:t>
            </w:r>
          </w:p>
        </w:tc>
        <w:tc>
          <w:tcPr>
            <w:tcW w:w="1711" w:type="dxa"/>
          </w:tcPr>
          <w:p w14:paraId="3A30448F" w14:textId="77777777" w:rsidR="00BF60C2" w:rsidRPr="00944FA6" w:rsidRDefault="00BF60C2" w:rsidP="00DA4ABA">
            <w:r w:rsidRPr="00944FA6">
              <w:t>NA</w:t>
            </w:r>
          </w:p>
        </w:tc>
        <w:tc>
          <w:tcPr>
            <w:tcW w:w="1220" w:type="dxa"/>
          </w:tcPr>
          <w:p w14:paraId="68C2E9A7" w14:textId="77777777" w:rsidR="00BF60C2" w:rsidRPr="00944FA6" w:rsidRDefault="00BF60C2" w:rsidP="00DA4ABA">
            <w:r w:rsidRPr="00944FA6">
              <w:t>0.021 (0.012)</w:t>
            </w:r>
          </w:p>
        </w:tc>
        <w:tc>
          <w:tcPr>
            <w:tcW w:w="1229" w:type="dxa"/>
          </w:tcPr>
          <w:p w14:paraId="188AA55B" w14:textId="77777777" w:rsidR="00BF60C2" w:rsidRPr="00944FA6" w:rsidRDefault="00BF60C2" w:rsidP="00DA4ABA">
            <w:r w:rsidRPr="00944FA6">
              <w:t>0.011 (0.000)</w:t>
            </w:r>
          </w:p>
        </w:tc>
        <w:tc>
          <w:tcPr>
            <w:tcW w:w="1244" w:type="dxa"/>
          </w:tcPr>
          <w:p w14:paraId="19F646F0" w14:textId="77777777" w:rsidR="00BF60C2" w:rsidRPr="00944FA6" w:rsidRDefault="00BF60C2" w:rsidP="00DA4ABA">
            <w:r w:rsidRPr="00944FA6">
              <w:t>0.022 (0.009)</w:t>
            </w:r>
          </w:p>
        </w:tc>
      </w:tr>
      <w:tr w:rsidR="00BF60C2" w14:paraId="0F3F3A9E" w14:textId="77777777" w:rsidTr="00DA4ABA">
        <w:trPr>
          <w:trHeight w:val="530"/>
        </w:trPr>
        <w:tc>
          <w:tcPr>
            <w:tcW w:w="1151" w:type="dxa"/>
            <w:vMerge/>
          </w:tcPr>
          <w:p w14:paraId="25068D51" w14:textId="77777777" w:rsidR="00BF60C2" w:rsidRPr="006C14AB" w:rsidRDefault="00BF60C2" w:rsidP="00DA4ABA"/>
        </w:tc>
        <w:tc>
          <w:tcPr>
            <w:tcW w:w="1289" w:type="dxa"/>
          </w:tcPr>
          <w:p w14:paraId="076827A8" w14:textId="77777777" w:rsidR="00BF60C2" w:rsidRPr="00147FF5" w:rsidRDefault="00BF60C2" w:rsidP="00DA4ABA">
            <w:r w:rsidRPr="006C14AB">
              <w:t>sniffles</w:t>
            </w:r>
          </w:p>
        </w:tc>
        <w:tc>
          <w:tcPr>
            <w:tcW w:w="1254" w:type="dxa"/>
          </w:tcPr>
          <w:p w14:paraId="41C61998" w14:textId="77777777" w:rsidR="00BF60C2" w:rsidRPr="00944FA6" w:rsidRDefault="00BF60C2" w:rsidP="00DA4ABA">
            <w:r w:rsidRPr="00944FA6">
              <w:t>0.000 (0.000)</w:t>
            </w:r>
          </w:p>
        </w:tc>
        <w:tc>
          <w:tcPr>
            <w:tcW w:w="1239" w:type="dxa"/>
          </w:tcPr>
          <w:p w14:paraId="67D0B395" w14:textId="77777777" w:rsidR="00BF60C2" w:rsidRPr="00944FA6" w:rsidRDefault="00BF60C2" w:rsidP="00DA4ABA">
            <w:r w:rsidRPr="00944FA6">
              <w:t>0.000 (0.000)</w:t>
            </w:r>
          </w:p>
        </w:tc>
        <w:tc>
          <w:tcPr>
            <w:tcW w:w="1260" w:type="dxa"/>
          </w:tcPr>
          <w:p w14:paraId="4C865363" w14:textId="77777777" w:rsidR="00BF60C2" w:rsidRPr="00944FA6" w:rsidRDefault="00BF60C2" w:rsidP="00DA4ABA">
            <w:r w:rsidRPr="00944FA6">
              <w:t>0.000 (0.000)</w:t>
            </w:r>
          </w:p>
        </w:tc>
        <w:tc>
          <w:tcPr>
            <w:tcW w:w="1711" w:type="dxa"/>
          </w:tcPr>
          <w:p w14:paraId="5839EB42" w14:textId="77777777" w:rsidR="00BF60C2" w:rsidRPr="00944FA6" w:rsidRDefault="00BF60C2" w:rsidP="00DA4ABA">
            <w:r w:rsidRPr="00944FA6">
              <w:t>NA</w:t>
            </w:r>
          </w:p>
        </w:tc>
        <w:tc>
          <w:tcPr>
            <w:tcW w:w="1220" w:type="dxa"/>
          </w:tcPr>
          <w:p w14:paraId="41032B34" w14:textId="77777777" w:rsidR="00BF60C2" w:rsidRPr="00944FA6" w:rsidRDefault="00BF60C2" w:rsidP="00DA4ABA">
            <w:r w:rsidRPr="00944FA6">
              <w:t>0.007 (0.007)</w:t>
            </w:r>
          </w:p>
        </w:tc>
        <w:tc>
          <w:tcPr>
            <w:tcW w:w="1229" w:type="dxa"/>
          </w:tcPr>
          <w:p w14:paraId="319D36C5" w14:textId="77777777" w:rsidR="00BF60C2" w:rsidRPr="00944FA6" w:rsidRDefault="00BF60C2" w:rsidP="00DA4ABA">
            <w:r w:rsidRPr="00944FA6">
              <w:t>0.000 (0.000)</w:t>
            </w:r>
          </w:p>
        </w:tc>
        <w:tc>
          <w:tcPr>
            <w:tcW w:w="1244" w:type="dxa"/>
          </w:tcPr>
          <w:p w14:paraId="774AE4FA" w14:textId="77777777" w:rsidR="00BF60C2" w:rsidRPr="00944FA6" w:rsidRDefault="00BF60C2" w:rsidP="00DA4ABA">
            <w:r w:rsidRPr="00944FA6">
              <w:t>0.004 (0.004)</w:t>
            </w:r>
          </w:p>
        </w:tc>
      </w:tr>
      <w:tr w:rsidR="00BF60C2" w14:paraId="7E729DF3" w14:textId="77777777" w:rsidTr="00DA4ABA">
        <w:trPr>
          <w:trHeight w:val="431"/>
        </w:trPr>
        <w:tc>
          <w:tcPr>
            <w:tcW w:w="1151" w:type="dxa"/>
            <w:vMerge/>
          </w:tcPr>
          <w:p w14:paraId="07B8732D" w14:textId="77777777" w:rsidR="00BF60C2" w:rsidRPr="006C14AB" w:rsidRDefault="00BF60C2" w:rsidP="00DA4ABA"/>
        </w:tc>
        <w:tc>
          <w:tcPr>
            <w:tcW w:w="1289" w:type="dxa"/>
          </w:tcPr>
          <w:p w14:paraId="4A274C87" w14:textId="77777777" w:rsidR="00BF60C2" w:rsidRDefault="00BF60C2" w:rsidP="00DA4ABA">
            <w:proofErr w:type="spellStart"/>
            <w:r w:rsidRPr="006C14AB">
              <w:t>svim</w:t>
            </w:r>
            <w:proofErr w:type="spellEnd"/>
          </w:p>
        </w:tc>
        <w:tc>
          <w:tcPr>
            <w:tcW w:w="1254" w:type="dxa"/>
          </w:tcPr>
          <w:p w14:paraId="60AFC64F" w14:textId="77777777" w:rsidR="00BF60C2" w:rsidRPr="00944FA6" w:rsidRDefault="00BF60C2" w:rsidP="00DA4ABA">
            <w:r w:rsidRPr="00944FA6">
              <w:t>0.000 (0.000)</w:t>
            </w:r>
          </w:p>
        </w:tc>
        <w:tc>
          <w:tcPr>
            <w:tcW w:w="1239" w:type="dxa"/>
          </w:tcPr>
          <w:p w14:paraId="5257BAC9" w14:textId="77777777" w:rsidR="00BF60C2" w:rsidRPr="00944FA6" w:rsidRDefault="00BF60C2" w:rsidP="00DA4ABA">
            <w:r w:rsidRPr="00944FA6">
              <w:t>0.002 (0.001)</w:t>
            </w:r>
          </w:p>
        </w:tc>
        <w:tc>
          <w:tcPr>
            <w:tcW w:w="1260" w:type="dxa"/>
          </w:tcPr>
          <w:p w14:paraId="0AA5950D" w14:textId="77777777" w:rsidR="00BF60C2" w:rsidRPr="00944FA6" w:rsidRDefault="00BF60C2" w:rsidP="00DA4ABA">
            <w:r w:rsidRPr="00944FA6">
              <w:t>0.000 (0.000)</w:t>
            </w:r>
          </w:p>
        </w:tc>
        <w:tc>
          <w:tcPr>
            <w:tcW w:w="1711" w:type="dxa"/>
          </w:tcPr>
          <w:p w14:paraId="0D53DA02" w14:textId="77777777" w:rsidR="00BF60C2" w:rsidRPr="00944FA6" w:rsidRDefault="00BF60C2" w:rsidP="00DA4ABA">
            <w:r w:rsidRPr="00944FA6">
              <w:t>0.000 (0.000)</w:t>
            </w:r>
          </w:p>
        </w:tc>
        <w:tc>
          <w:tcPr>
            <w:tcW w:w="1220" w:type="dxa"/>
          </w:tcPr>
          <w:p w14:paraId="64DF40BD" w14:textId="77777777" w:rsidR="00BF60C2" w:rsidRPr="00944FA6" w:rsidRDefault="00BF60C2" w:rsidP="00DA4ABA">
            <w:r w:rsidRPr="00944FA6">
              <w:t>0.002 (0.002)</w:t>
            </w:r>
          </w:p>
        </w:tc>
        <w:tc>
          <w:tcPr>
            <w:tcW w:w="1229" w:type="dxa"/>
          </w:tcPr>
          <w:p w14:paraId="63C36D79" w14:textId="77777777" w:rsidR="00BF60C2" w:rsidRPr="00944FA6" w:rsidRDefault="00BF60C2" w:rsidP="00DA4ABA">
            <w:r w:rsidRPr="00944FA6">
              <w:t>0.000 (0.000)</w:t>
            </w:r>
          </w:p>
        </w:tc>
        <w:tc>
          <w:tcPr>
            <w:tcW w:w="1244" w:type="dxa"/>
          </w:tcPr>
          <w:p w14:paraId="5B4B9A7D" w14:textId="77777777" w:rsidR="00BF60C2" w:rsidRPr="00944FA6" w:rsidRDefault="00BF60C2" w:rsidP="00DA4ABA">
            <w:r w:rsidRPr="00944FA6">
              <w:t>0.002 (0.002)</w:t>
            </w:r>
          </w:p>
        </w:tc>
      </w:tr>
      <w:tr w:rsidR="00BF60C2" w14:paraId="7C21C2BE" w14:textId="77777777" w:rsidTr="00DA4ABA">
        <w:tc>
          <w:tcPr>
            <w:tcW w:w="1151" w:type="dxa"/>
            <w:vMerge w:val="restart"/>
          </w:tcPr>
          <w:p w14:paraId="0E226CBD" w14:textId="77777777" w:rsidR="00BF60C2" w:rsidRPr="006C14AB" w:rsidRDefault="00BF60C2" w:rsidP="00DA4ABA">
            <w:pPr>
              <w:rPr>
                <w:i/>
                <w:iCs/>
              </w:rPr>
            </w:pPr>
            <w:r w:rsidRPr="006C14AB">
              <w:rPr>
                <w:i/>
                <w:iCs/>
              </w:rPr>
              <w:t>A. thaliana</w:t>
            </w:r>
          </w:p>
        </w:tc>
        <w:tc>
          <w:tcPr>
            <w:tcW w:w="1289" w:type="dxa"/>
          </w:tcPr>
          <w:p w14:paraId="59B25312" w14:textId="77777777" w:rsidR="00BF60C2" w:rsidRPr="006C14AB" w:rsidRDefault="00BF60C2" w:rsidP="00DA4ABA">
            <w:proofErr w:type="spellStart"/>
            <w:r w:rsidRPr="00147FF5">
              <w:t>pbsv</w:t>
            </w:r>
            <w:proofErr w:type="spellEnd"/>
          </w:p>
        </w:tc>
        <w:tc>
          <w:tcPr>
            <w:tcW w:w="1254" w:type="dxa"/>
          </w:tcPr>
          <w:p w14:paraId="2929AD29" w14:textId="77777777" w:rsidR="00BF60C2" w:rsidRPr="00944FA6" w:rsidRDefault="00BF60C2" w:rsidP="00DA4ABA">
            <w:r w:rsidRPr="00944FA6">
              <w:t>0.105 (0.007)</w:t>
            </w:r>
          </w:p>
        </w:tc>
        <w:tc>
          <w:tcPr>
            <w:tcW w:w="1239" w:type="dxa"/>
          </w:tcPr>
          <w:p w14:paraId="3EE4CCA5" w14:textId="77777777" w:rsidR="00BF60C2" w:rsidRPr="00944FA6" w:rsidRDefault="00BF60C2" w:rsidP="00DA4ABA">
            <w:r w:rsidRPr="00944FA6">
              <w:t>0.008 (0.001)</w:t>
            </w:r>
          </w:p>
        </w:tc>
        <w:tc>
          <w:tcPr>
            <w:tcW w:w="1260" w:type="dxa"/>
          </w:tcPr>
          <w:p w14:paraId="6A8BAC1B" w14:textId="77777777" w:rsidR="00BF60C2" w:rsidRPr="00944FA6" w:rsidRDefault="00BF60C2" w:rsidP="00DA4ABA">
            <w:r w:rsidRPr="00944FA6">
              <w:t>0.075 (0.051)</w:t>
            </w:r>
          </w:p>
        </w:tc>
        <w:tc>
          <w:tcPr>
            <w:tcW w:w="1711" w:type="dxa"/>
          </w:tcPr>
          <w:p w14:paraId="0B5683AB" w14:textId="77777777" w:rsidR="00BF60C2" w:rsidRPr="00944FA6" w:rsidRDefault="00BF60C2" w:rsidP="00DA4ABA">
            <w:r w:rsidRPr="00944FA6">
              <w:t>NA</w:t>
            </w:r>
          </w:p>
        </w:tc>
        <w:tc>
          <w:tcPr>
            <w:tcW w:w="1220" w:type="dxa"/>
          </w:tcPr>
          <w:p w14:paraId="1105F444" w14:textId="77777777" w:rsidR="00BF60C2" w:rsidRPr="00944FA6" w:rsidRDefault="00BF60C2" w:rsidP="00DA4ABA">
            <w:r w:rsidRPr="00944FA6">
              <w:t>0.021 (0.012)</w:t>
            </w:r>
          </w:p>
        </w:tc>
        <w:tc>
          <w:tcPr>
            <w:tcW w:w="1229" w:type="dxa"/>
          </w:tcPr>
          <w:p w14:paraId="2C789093" w14:textId="77777777" w:rsidR="00BF60C2" w:rsidRPr="00944FA6" w:rsidRDefault="00BF60C2" w:rsidP="00DA4ABA">
            <w:r w:rsidRPr="00944FA6">
              <w:t>0.107 (0.000)</w:t>
            </w:r>
          </w:p>
        </w:tc>
        <w:tc>
          <w:tcPr>
            <w:tcW w:w="1244" w:type="dxa"/>
          </w:tcPr>
          <w:p w14:paraId="284F0FE6" w14:textId="77777777" w:rsidR="00BF60C2" w:rsidRPr="00944FA6" w:rsidRDefault="00BF60C2" w:rsidP="00DA4ABA">
            <w:r w:rsidRPr="00944FA6">
              <w:t>0.017 (0.007)</w:t>
            </w:r>
          </w:p>
        </w:tc>
      </w:tr>
      <w:tr w:rsidR="00BF60C2" w14:paraId="0CDD5409" w14:textId="77777777" w:rsidTr="00DA4ABA">
        <w:tc>
          <w:tcPr>
            <w:tcW w:w="1151" w:type="dxa"/>
            <w:vMerge/>
          </w:tcPr>
          <w:p w14:paraId="3638EB36" w14:textId="77777777" w:rsidR="00BF60C2" w:rsidRPr="006C14AB" w:rsidRDefault="00BF60C2" w:rsidP="00DA4ABA">
            <w:pPr>
              <w:rPr>
                <w:i/>
                <w:iCs/>
              </w:rPr>
            </w:pPr>
          </w:p>
        </w:tc>
        <w:tc>
          <w:tcPr>
            <w:tcW w:w="1289" w:type="dxa"/>
          </w:tcPr>
          <w:p w14:paraId="40A43795" w14:textId="77777777" w:rsidR="00BF60C2" w:rsidRPr="006C14AB" w:rsidRDefault="00BF60C2" w:rsidP="00DA4ABA">
            <w:r w:rsidRPr="006C14AB">
              <w:t>sniffles</w:t>
            </w:r>
          </w:p>
        </w:tc>
        <w:tc>
          <w:tcPr>
            <w:tcW w:w="1254" w:type="dxa"/>
          </w:tcPr>
          <w:p w14:paraId="76F5151C" w14:textId="77777777" w:rsidR="00BF60C2" w:rsidRPr="00944FA6" w:rsidRDefault="00BF60C2" w:rsidP="00DA4ABA">
            <w:r w:rsidRPr="00944FA6">
              <w:t>0.000 (0.000)</w:t>
            </w:r>
          </w:p>
        </w:tc>
        <w:tc>
          <w:tcPr>
            <w:tcW w:w="1239" w:type="dxa"/>
          </w:tcPr>
          <w:p w14:paraId="3337C60A" w14:textId="77777777" w:rsidR="00BF60C2" w:rsidRPr="00944FA6" w:rsidRDefault="00BF60C2" w:rsidP="00DA4ABA">
            <w:r w:rsidRPr="00944FA6">
              <w:t>0.000 (0.000)</w:t>
            </w:r>
          </w:p>
        </w:tc>
        <w:tc>
          <w:tcPr>
            <w:tcW w:w="1260" w:type="dxa"/>
          </w:tcPr>
          <w:p w14:paraId="7DB532A3" w14:textId="77777777" w:rsidR="00BF60C2" w:rsidRPr="00944FA6" w:rsidRDefault="00BF60C2" w:rsidP="00DA4ABA">
            <w:r w:rsidRPr="00944FA6">
              <w:t>0.000 (0.000)</w:t>
            </w:r>
          </w:p>
        </w:tc>
        <w:tc>
          <w:tcPr>
            <w:tcW w:w="1711" w:type="dxa"/>
          </w:tcPr>
          <w:p w14:paraId="2B64A295" w14:textId="77777777" w:rsidR="00BF60C2" w:rsidRPr="00944FA6" w:rsidRDefault="00BF60C2" w:rsidP="00DA4ABA">
            <w:r w:rsidRPr="00944FA6">
              <w:t>NA</w:t>
            </w:r>
          </w:p>
        </w:tc>
        <w:tc>
          <w:tcPr>
            <w:tcW w:w="1220" w:type="dxa"/>
          </w:tcPr>
          <w:p w14:paraId="4EBE0246" w14:textId="77777777" w:rsidR="00BF60C2" w:rsidRPr="00944FA6" w:rsidRDefault="00BF60C2" w:rsidP="00DA4ABA">
            <w:r w:rsidRPr="00944FA6">
              <w:t>0.012 (0.012)</w:t>
            </w:r>
          </w:p>
        </w:tc>
        <w:tc>
          <w:tcPr>
            <w:tcW w:w="1229" w:type="dxa"/>
          </w:tcPr>
          <w:p w14:paraId="6A6A1098" w14:textId="77777777" w:rsidR="00BF60C2" w:rsidRPr="00944FA6" w:rsidRDefault="00BF60C2" w:rsidP="00DA4ABA">
            <w:r w:rsidRPr="00944FA6">
              <w:t>0.000 (0.000)</w:t>
            </w:r>
          </w:p>
        </w:tc>
        <w:tc>
          <w:tcPr>
            <w:tcW w:w="1244" w:type="dxa"/>
          </w:tcPr>
          <w:p w14:paraId="020B76E8" w14:textId="77777777" w:rsidR="00BF60C2" w:rsidRPr="00944FA6" w:rsidRDefault="00BF60C2" w:rsidP="00DA4ABA">
            <w:r w:rsidRPr="00944FA6">
              <w:t>0.006 (0.006)</w:t>
            </w:r>
          </w:p>
        </w:tc>
      </w:tr>
      <w:tr w:rsidR="00BF60C2" w14:paraId="0156AC8C" w14:textId="77777777" w:rsidTr="00DA4ABA">
        <w:tc>
          <w:tcPr>
            <w:tcW w:w="1151" w:type="dxa"/>
            <w:vMerge/>
          </w:tcPr>
          <w:p w14:paraId="21EDA821" w14:textId="77777777" w:rsidR="00BF60C2" w:rsidRPr="006C14AB" w:rsidRDefault="00BF60C2" w:rsidP="00DA4ABA">
            <w:pPr>
              <w:rPr>
                <w:i/>
                <w:iCs/>
              </w:rPr>
            </w:pPr>
          </w:p>
        </w:tc>
        <w:tc>
          <w:tcPr>
            <w:tcW w:w="1289" w:type="dxa"/>
          </w:tcPr>
          <w:p w14:paraId="3557AFB4" w14:textId="77777777" w:rsidR="00BF60C2" w:rsidRPr="006C14AB" w:rsidRDefault="00BF60C2" w:rsidP="00DA4ABA">
            <w:proofErr w:type="spellStart"/>
            <w:r w:rsidRPr="006C14AB">
              <w:t>svim</w:t>
            </w:r>
            <w:proofErr w:type="spellEnd"/>
          </w:p>
        </w:tc>
        <w:tc>
          <w:tcPr>
            <w:tcW w:w="1254" w:type="dxa"/>
          </w:tcPr>
          <w:p w14:paraId="7FFC600B" w14:textId="77777777" w:rsidR="00BF60C2" w:rsidRPr="00944FA6" w:rsidRDefault="00BF60C2" w:rsidP="00DA4ABA">
            <w:r w:rsidRPr="00944FA6">
              <w:t>0.000 (0.000)</w:t>
            </w:r>
          </w:p>
        </w:tc>
        <w:tc>
          <w:tcPr>
            <w:tcW w:w="1239" w:type="dxa"/>
          </w:tcPr>
          <w:p w14:paraId="0FFD91C7" w14:textId="77777777" w:rsidR="00BF60C2" w:rsidRPr="00944FA6" w:rsidRDefault="00BF60C2" w:rsidP="00DA4ABA">
            <w:r w:rsidRPr="00944FA6">
              <w:t>0.005 (0.002)</w:t>
            </w:r>
          </w:p>
        </w:tc>
        <w:tc>
          <w:tcPr>
            <w:tcW w:w="1260" w:type="dxa"/>
          </w:tcPr>
          <w:p w14:paraId="0DCE4042" w14:textId="77777777" w:rsidR="00BF60C2" w:rsidRPr="00944FA6" w:rsidRDefault="00BF60C2" w:rsidP="00DA4ABA">
            <w:r w:rsidRPr="00944FA6">
              <w:t>0.019 (0.017)</w:t>
            </w:r>
          </w:p>
        </w:tc>
        <w:tc>
          <w:tcPr>
            <w:tcW w:w="1711" w:type="dxa"/>
          </w:tcPr>
          <w:p w14:paraId="3C83E9F6" w14:textId="77777777" w:rsidR="00BF60C2" w:rsidRPr="00944FA6" w:rsidRDefault="00BF60C2" w:rsidP="00DA4ABA">
            <w:r w:rsidRPr="00944FA6">
              <w:t>0.000 (0.000)</w:t>
            </w:r>
          </w:p>
        </w:tc>
        <w:tc>
          <w:tcPr>
            <w:tcW w:w="1220" w:type="dxa"/>
          </w:tcPr>
          <w:p w14:paraId="2BB34EDF" w14:textId="77777777" w:rsidR="00BF60C2" w:rsidRPr="00944FA6" w:rsidRDefault="00BF60C2" w:rsidP="00DA4ABA">
            <w:r w:rsidRPr="00944FA6">
              <w:t>0.005 (0.004)</w:t>
            </w:r>
          </w:p>
        </w:tc>
        <w:tc>
          <w:tcPr>
            <w:tcW w:w="1229" w:type="dxa"/>
          </w:tcPr>
          <w:p w14:paraId="18E585F3" w14:textId="77777777" w:rsidR="00BF60C2" w:rsidRPr="00944FA6" w:rsidRDefault="00BF60C2" w:rsidP="00DA4ABA">
            <w:r w:rsidRPr="00944FA6">
              <w:t>0.003 (0.000)</w:t>
            </w:r>
          </w:p>
        </w:tc>
        <w:tc>
          <w:tcPr>
            <w:tcW w:w="1244" w:type="dxa"/>
          </w:tcPr>
          <w:p w14:paraId="385072F3" w14:textId="77777777" w:rsidR="00BF60C2" w:rsidRPr="00944FA6" w:rsidRDefault="00BF60C2" w:rsidP="00DA4ABA">
            <w:r w:rsidRPr="00944FA6">
              <w:t>0.005 (0.004)</w:t>
            </w:r>
          </w:p>
        </w:tc>
      </w:tr>
    </w:tbl>
    <w:p w14:paraId="75262948" w14:textId="77777777" w:rsidR="00BF60C2" w:rsidRDefault="00BF60C2" w:rsidP="00BF60C2">
      <w:pPr>
        <w:pStyle w:val="ListParagraph"/>
        <w:numPr>
          <w:ilvl w:val="0"/>
          <w:numId w:val="1"/>
        </w:numPr>
        <w:suppressAutoHyphens/>
        <w:spacing w:line="259" w:lineRule="auto"/>
        <w:rPr>
          <w:rFonts w:cs="Times New Roman"/>
        </w:rPr>
      </w:pPr>
      <w:r w:rsidRPr="00154871">
        <w:rPr>
          <w:rFonts w:cs="Times New Roman"/>
        </w:rPr>
        <w:t>SV call sets were generated from Minimap2 aligned</w:t>
      </w:r>
      <w:r>
        <w:rPr>
          <w:rFonts w:cs="Times New Roman"/>
        </w:rPr>
        <w:t xml:space="preserve"> a</w:t>
      </w:r>
      <w:r w:rsidRPr="00F83E9D">
        <w:rPr>
          <w:rFonts w:cs="Times New Roman"/>
        </w:rPr>
        <w:t xml:space="preserve">nd </w:t>
      </w:r>
      <w:proofErr w:type="spellStart"/>
      <w:r w:rsidRPr="00F83E9D">
        <w:rPr>
          <w:rFonts w:cs="Times New Roman"/>
        </w:rPr>
        <w:t>SAMtools</w:t>
      </w:r>
      <w:proofErr w:type="spellEnd"/>
      <w:r w:rsidRPr="00F83E9D">
        <w:rPr>
          <w:rFonts w:cs="Times New Roman"/>
        </w:rPr>
        <w:t xml:space="preserve"> sorted BAM files (20X depth).</w:t>
      </w:r>
    </w:p>
    <w:p w14:paraId="540AB8BA" w14:textId="77777777" w:rsidR="00BF60C2" w:rsidRDefault="00BF60C2" w:rsidP="00BF60C2">
      <w:pPr>
        <w:pStyle w:val="ListParagraph"/>
        <w:numPr>
          <w:ilvl w:val="0"/>
          <w:numId w:val="1"/>
        </w:numPr>
        <w:suppressAutoHyphens/>
        <w:spacing w:line="259" w:lineRule="auto"/>
        <w:rPr>
          <w:rFonts w:cs="Times New Roman"/>
        </w:rPr>
      </w:pPr>
      <w:r>
        <w:rPr>
          <w:rFonts w:cs="Times New Roman"/>
        </w:rPr>
        <w:t>Values represent the global mean of the Jaccard distances between the original and randomized FASTQ files for each strain or ecotype. Values outside parentheses describe the VCF level differences. Values inside parentheses describe the coordinate level differences.</w:t>
      </w:r>
    </w:p>
    <w:p w14:paraId="3A5D8978" w14:textId="77777777" w:rsidR="00BF60C2" w:rsidRDefault="00BF60C2" w:rsidP="00BF60C2">
      <w:pPr>
        <w:pStyle w:val="ListParagraph"/>
        <w:numPr>
          <w:ilvl w:val="0"/>
          <w:numId w:val="1"/>
        </w:numPr>
        <w:suppressAutoHyphens/>
        <w:spacing w:line="259" w:lineRule="auto"/>
        <w:rPr>
          <w:rFonts w:cs="Times New Roman"/>
        </w:rPr>
      </w:pPr>
      <w:r>
        <w:rPr>
          <w:rFonts w:cs="Times New Roman"/>
        </w:rPr>
        <w:t>The identification of interspersed duplications was only supported by SVIM.</w:t>
      </w:r>
    </w:p>
    <w:p w14:paraId="65E3E493" w14:textId="77777777" w:rsidR="001D7221" w:rsidRDefault="001D7221"/>
    <w:sectPr w:rsidR="001D7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920A6"/>
    <w:multiLevelType w:val="hybridMultilevel"/>
    <w:tmpl w:val="96AA631C"/>
    <w:lvl w:ilvl="0" w:tplc="CF941CE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217518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FB9"/>
    <w:rsid w:val="001D7221"/>
    <w:rsid w:val="00274D37"/>
    <w:rsid w:val="002A7BDB"/>
    <w:rsid w:val="00BF60C2"/>
    <w:rsid w:val="00C37FB9"/>
    <w:rsid w:val="00D265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D102F0-AAC1-43EC-B87F-0AFB1CFFD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1.5)"/>
    <w:qFormat/>
    <w:rsid w:val="00BF60C2"/>
    <w:pPr>
      <w:spacing w:line="360" w:lineRule="auto"/>
    </w:pPr>
    <w:rPr>
      <w:rFonts w:ascii="Times New Roman" w:hAnsi="Times New Roman"/>
    </w:rPr>
  </w:style>
  <w:style w:type="paragraph" w:styleId="Heading1">
    <w:name w:val="heading 1"/>
    <w:basedOn w:val="Normal"/>
    <w:next w:val="Normal"/>
    <w:link w:val="Heading1Char"/>
    <w:uiPriority w:val="9"/>
    <w:qFormat/>
    <w:rsid w:val="002A7BDB"/>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7BDB"/>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BDB"/>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2A7BDB"/>
    <w:rPr>
      <w:rFonts w:ascii="Times New Roman" w:eastAsiaTheme="majorEastAsia" w:hAnsi="Times New Roman" w:cstheme="majorBidi"/>
      <w:color w:val="2F5496" w:themeColor="accent1" w:themeShade="BF"/>
      <w:sz w:val="26"/>
      <w:szCs w:val="26"/>
    </w:rPr>
  </w:style>
  <w:style w:type="table" w:styleId="TableGrid">
    <w:name w:val="Table Grid"/>
    <w:basedOn w:val="TableNormal"/>
    <w:uiPriority w:val="39"/>
    <w:rsid w:val="00BF6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60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Lesack</dc:creator>
  <cp:keywords/>
  <dc:description/>
  <cp:lastModifiedBy>Kyle Lesack</cp:lastModifiedBy>
  <cp:revision>2</cp:revision>
  <dcterms:created xsi:type="dcterms:W3CDTF">2024-01-20T07:35:00Z</dcterms:created>
  <dcterms:modified xsi:type="dcterms:W3CDTF">2024-01-20T07:38:00Z</dcterms:modified>
</cp:coreProperties>
</file>